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4709C" w14:textId="77777777" w:rsidR="00514D3F" w:rsidRDefault="00514D3F" w:rsidP="00514D3F">
      <w:pPr>
        <w:textAlignment w:val="baseline"/>
        <w:rPr>
          <w:rFonts w:ascii="Calibri" w:eastAsia="Times New Roman" w:hAnsi="Calibri" w:cs="Calibri"/>
          <w:b/>
          <w:bCs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14:ligatures w14:val="none"/>
        </w:rPr>
        <w:t>Supplement: 1:</w:t>
      </w:r>
    </w:p>
    <w:p w14:paraId="3C80E125" w14:textId="77777777" w:rsidR="00514D3F" w:rsidRDefault="00514D3F" w:rsidP="00514D3F">
      <w:pPr>
        <w:textAlignment w:val="baseline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p w14:paraId="374A256E" w14:textId="77777777" w:rsidR="00514D3F" w:rsidRPr="006A69FB" w:rsidRDefault="00514D3F" w:rsidP="00514D3F">
      <w:pPr>
        <w:textAlignment w:val="baseline"/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C0021C">
        <w:rPr>
          <w:rFonts w:ascii="Calibri" w:eastAsia="Times New Roman" w:hAnsi="Calibri" w:cs="Calibri"/>
          <w:b/>
          <w:bCs/>
          <w:kern w:val="0"/>
          <w14:ligatures w14:val="none"/>
        </w:rPr>
        <w:t>Raw Scores: PHQ-9:</w:t>
      </w: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328AB066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tbl>
      <w:tblPr>
        <w:tblW w:w="59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1864"/>
        <w:gridCol w:w="2537"/>
      </w:tblGrid>
      <w:tr w:rsidR="00514D3F" w:rsidRPr="00C0021C" w14:paraId="73E18BBB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DFED1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Tim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54F87" w14:textId="513EB789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AU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(Mean±SD)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898FA" w14:textId="6E13E945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MARTD+TAU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(Mean±SD)</w:t>
            </w:r>
          </w:p>
        </w:tc>
      </w:tr>
      <w:tr w:rsidR="00514D3F" w:rsidRPr="00C0021C" w14:paraId="436F4CD3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A733B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Baselin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3604C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2.9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4.3</w:t>
            </w:r>
            <w:r w:rsidRPr="00C0021C">
              <w:rPr>
                <w:rFonts w:ascii="Symbol" w:eastAsia="Times New Roman" w:hAnsi="Symbol" w:cs="Times New Roman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2107C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2.6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4.9</w:t>
            </w:r>
          </w:p>
        </w:tc>
      </w:tr>
      <w:tr w:rsidR="00514D3F" w:rsidRPr="00C0021C" w14:paraId="573075A7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30416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Post Smart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073C4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0.4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6.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613BF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9.7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4.7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44C71FC9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E7DD4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3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E1904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0.5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5.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2709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8.7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4.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1843407C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B3976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6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83CBB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1.1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4.9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EBC1C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8.5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3.8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</w:tbl>
    <w:p w14:paraId="670DA55E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118DFC90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b/>
          <w:bCs/>
          <w:kern w:val="0"/>
          <w14:ligatures w14:val="none"/>
        </w:rPr>
        <w:t>Raw Scores- Connor Davidson Resilience Scale:</w:t>
      </w: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0F1EEBFE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tbl>
      <w:tblPr>
        <w:tblW w:w="59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1864"/>
        <w:gridCol w:w="2537"/>
      </w:tblGrid>
      <w:tr w:rsidR="00514D3F" w:rsidRPr="00C0021C" w14:paraId="0AE538CD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03449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Tim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2932A" w14:textId="46AAFF85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AU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(Mean±SD)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46009" w14:textId="291978DE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MARTD+TAU(Mean±SD)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4790573D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0C9CC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Baselin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A48DC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56.7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1.5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A1124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55.0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20.9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7E1FC4B5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F8BBE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Post Smart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509D90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58.1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8.32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97739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4.69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5.9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720AE51B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A4F76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3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73783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2.2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1.0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967AB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7.1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0.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5459E445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442C8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6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2C3C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4.9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7.0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E84CF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66.0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13.9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</w:tbl>
    <w:p w14:paraId="17971A90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1AE2C495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p w14:paraId="089C396F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b/>
          <w:bCs/>
          <w:kern w:val="0"/>
          <w14:ligatures w14:val="none"/>
        </w:rPr>
        <w:t>Raw Scores: Perceived Stress Scale</w:t>
      </w: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6C541EBA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tbl>
      <w:tblPr>
        <w:tblW w:w="59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1846"/>
        <w:gridCol w:w="2537"/>
      </w:tblGrid>
      <w:tr w:rsidR="00514D3F" w:rsidRPr="00C0021C" w14:paraId="3C8C4316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BC9BE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Tim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767C0" w14:textId="24D57B3A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AU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(Mean±SD)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3EF9E" w14:textId="68A6161B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MARTD+TAU(Mean±SD)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2534907B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66FCB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Baseline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B9F8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21.4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5.8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4D822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24.5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7.8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4F24FD68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78989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Post Smart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43838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8.6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6.3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D821A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20.7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6.2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2FFE7797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A5014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3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EEC2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20.1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5.9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75D2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7.6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5.6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14D3F" w:rsidRPr="00C0021C" w14:paraId="23F78238" w14:textId="77777777" w:rsidTr="00223F12">
        <w:trPr>
          <w:trHeight w:val="300"/>
        </w:trPr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EB971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6 months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CF8DF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17.7 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6.8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44E2A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>19.2</w:t>
            </w:r>
            <w:r w:rsidRPr="00C0021C">
              <w:rPr>
                <w:rFonts w:ascii="Symbol" w:eastAsia="Times New Roman" w:hAnsi="Symbol" w:cs="Times New Roman"/>
                <w:kern w:val="0"/>
                <w14:ligatures w14:val="none"/>
              </w:rPr>
              <w:t>±</w:t>
            </w:r>
            <w:r w:rsidRPr="00C0021C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4.3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</w:tr>
    </w:tbl>
    <w:p w14:paraId="694B5377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09CDF41F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3D1AEE5A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4D36C929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49D01B43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b/>
          <w:bCs/>
          <w:kern w:val="0"/>
          <w14:ligatures w14:val="none"/>
        </w:rPr>
        <w:t>QOL- Overall QOL</w:t>
      </w: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p w14:paraId="4FB2AC5C" w14:textId="77777777" w:rsidR="00514D3F" w:rsidRPr="00C0021C" w:rsidRDefault="00514D3F" w:rsidP="00514D3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C0021C">
        <w:rPr>
          <w:rFonts w:ascii="Calibri" w:eastAsia="Times New Roman" w:hAnsi="Calibri" w:cs="Calibri"/>
          <w:kern w:val="0"/>
          <w:lang w:val="en-US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875"/>
        <w:gridCol w:w="1515"/>
        <w:gridCol w:w="1515"/>
        <w:gridCol w:w="1875"/>
      </w:tblGrid>
      <w:tr w:rsidR="00514D3F" w:rsidRPr="00C0021C" w14:paraId="246199AF" w14:textId="77777777" w:rsidTr="00223F12">
        <w:trPr>
          <w:trHeight w:val="300"/>
        </w:trPr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2928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isit Time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B68DF1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verall QOL 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B70290C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E38AAD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152935"/>
            </w:tcBorders>
            <w:shd w:val="clear" w:color="auto" w:fill="auto"/>
            <w:vAlign w:val="center"/>
            <w:hideMark/>
          </w:tcPr>
          <w:p w14:paraId="1C4BD61B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</w:p>
        </w:tc>
      </w:tr>
      <w:tr w:rsidR="00514D3F" w:rsidRPr="00C0021C" w14:paraId="69C90EEA" w14:textId="77777777" w:rsidTr="00514D3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19A2D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89494C1" w14:textId="50C8A913" w:rsidR="00514D3F" w:rsidRPr="00C0021C" w:rsidRDefault="00514D3F" w:rsidP="00514D3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TAU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-Mean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71B72E0" w14:textId="3D77E381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D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312CF26" w14:textId="067631FD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SMARTD+TAU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-Mean</w:t>
            </w:r>
            <w:r w:rsidRPr="00C0021C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152935"/>
            </w:tcBorders>
            <w:shd w:val="clear" w:color="auto" w:fill="auto"/>
            <w:vAlign w:val="bottom"/>
            <w:hideMark/>
          </w:tcPr>
          <w:p w14:paraId="03A19B22" w14:textId="633F0FB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D</w:t>
            </w: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  </w:t>
            </w:r>
          </w:p>
        </w:tc>
      </w:tr>
      <w:tr w:rsidR="00514D3F" w:rsidRPr="00C0021C" w14:paraId="5B9CB18A" w14:textId="77777777" w:rsidTr="00223F12">
        <w:trPr>
          <w:trHeight w:val="300"/>
        </w:trPr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143E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00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7900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29 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DACBF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44 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FA9E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85 </w:t>
            </w:r>
          </w:p>
        </w:tc>
        <w:tc>
          <w:tcPr>
            <w:tcW w:w="1875" w:type="dxa"/>
            <w:tcBorders>
              <w:top w:val="single" w:sz="6" w:space="0" w:color="000000"/>
              <w:left w:val="nil"/>
              <w:bottom w:val="nil"/>
              <w:right w:val="single" w:sz="6" w:space="0" w:color="152935"/>
            </w:tcBorders>
            <w:shd w:val="clear" w:color="auto" w:fill="auto"/>
            <w:hideMark/>
          </w:tcPr>
          <w:p w14:paraId="35A37A6F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9 </w:t>
            </w:r>
          </w:p>
        </w:tc>
      </w:tr>
      <w:tr w:rsidR="00514D3F" w:rsidRPr="00C0021C" w14:paraId="70808F58" w14:textId="77777777" w:rsidTr="00223F1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E456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00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B6B9F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1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C64F7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2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A2607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17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6" w:space="0" w:color="152935"/>
            </w:tcBorders>
            <w:shd w:val="clear" w:color="auto" w:fill="auto"/>
            <w:hideMark/>
          </w:tcPr>
          <w:p w14:paraId="16E1D3A1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33 </w:t>
            </w:r>
          </w:p>
        </w:tc>
      </w:tr>
      <w:tr w:rsidR="00514D3F" w:rsidRPr="00C0021C" w14:paraId="15E8931F" w14:textId="77777777" w:rsidTr="00223F1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043B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.00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6F638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14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9151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56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3BB80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58 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single" w:sz="6" w:space="0" w:color="152935"/>
            </w:tcBorders>
            <w:shd w:val="clear" w:color="auto" w:fill="auto"/>
            <w:hideMark/>
          </w:tcPr>
          <w:p w14:paraId="1CBCE6A2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93 </w:t>
            </w:r>
          </w:p>
        </w:tc>
      </w:tr>
      <w:tr w:rsidR="00514D3F" w:rsidRPr="00C0021C" w14:paraId="3D9CAEB1" w14:textId="77777777" w:rsidTr="00223F1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660BD91" w14:textId="77777777" w:rsidR="00514D3F" w:rsidRPr="00C0021C" w:rsidRDefault="00514D3F" w:rsidP="00223F1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.00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8552B16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.67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662A271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.15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FE8C69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.10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152935"/>
            </w:tcBorders>
            <w:shd w:val="clear" w:color="auto" w:fill="auto"/>
            <w:hideMark/>
          </w:tcPr>
          <w:p w14:paraId="205D7D4D" w14:textId="77777777" w:rsidR="00514D3F" w:rsidRPr="00C0021C" w:rsidRDefault="00514D3F" w:rsidP="00223F1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C0021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60 </w:t>
            </w:r>
          </w:p>
        </w:tc>
      </w:tr>
    </w:tbl>
    <w:p w14:paraId="3EE68D39" w14:textId="77777777" w:rsidR="00514D3F" w:rsidRDefault="00514D3F" w:rsidP="00514D3F">
      <w:pPr>
        <w:jc w:val="both"/>
      </w:pPr>
    </w:p>
    <w:p w14:paraId="2DC4A424" w14:textId="77777777" w:rsidR="00514D3F" w:rsidRDefault="00514D3F" w:rsidP="00514D3F">
      <w:pPr>
        <w:jc w:val="both"/>
      </w:pPr>
    </w:p>
    <w:p w14:paraId="6BD9CA26" w14:textId="77777777" w:rsidR="00514D3F" w:rsidRDefault="00514D3F" w:rsidP="00514D3F">
      <w:pPr>
        <w:jc w:val="both"/>
      </w:pPr>
    </w:p>
    <w:p w14:paraId="1D2D022D" w14:textId="77777777" w:rsidR="00514D3F" w:rsidRDefault="00514D3F" w:rsidP="00514D3F">
      <w:pPr>
        <w:jc w:val="both"/>
      </w:pPr>
    </w:p>
    <w:p w14:paraId="39D09AFC" w14:textId="77777777" w:rsidR="00A46C71" w:rsidRDefault="00A46C71"/>
    <w:sectPr w:rsidR="00A46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3F"/>
    <w:rsid w:val="000B1FF4"/>
    <w:rsid w:val="00423897"/>
    <w:rsid w:val="00514D3F"/>
    <w:rsid w:val="00A46C71"/>
    <w:rsid w:val="00E4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ACEC5"/>
  <w15:chartTrackingRefBased/>
  <w15:docId w15:val="{A512C599-A6C1-4834-8AD3-CDCC3EC57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3F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D3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D3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D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D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D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D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D3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D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D3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D3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D3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D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D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D3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D3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D3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D3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E57767C0A08744865745858398CD79" ma:contentTypeVersion="15" ma:contentTypeDescription="Create a new document." ma:contentTypeScope="" ma:versionID="a2de547e3a0444ae4cb2bda3e2385198">
  <xsd:schema xmlns:xsd="http://www.w3.org/2001/XMLSchema" xmlns:xs="http://www.w3.org/2001/XMLSchema" xmlns:p="http://schemas.microsoft.com/office/2006/metadata/properties" xmlns:ns3="d2b7be1d-36a7-43a9-aa57-2563efbe6022" xmlns:ns4="e576f8aa-9722-49e0-8e31-3a9f2897905d" targetNamespace="http://schemas.microsoft.com/office/2006/metadata/properties" ma:root="true" ma:fieldsID="6e8fb30a958311f3e3044c881eb02765" ns3:_="" ns4:_="">
    <xsd:import namespace="d2b7be1d-36a7-43a9-aa57-2563efbe6022"/>
    <xsd:import namespace="e576f8aa-9722-49e0-8e31-3a9f289790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7be1d-36a7-43a9-aa57-2563efbe60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6f8aa-9722-49e0-8e31-3a9f289790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b7be1d-36a7-43a9-aa57-2563efbe6022" xsi:nil="true"/>
  </documentManagement>
</p:properties>
</file>

<file path=customXml/itemProps1.xml><?xml version="1.0" encoding="utf-8"?>
<ds:datastoreItem xmlns:ds="http://schemas.openxmlformats.org/officeDocument/2006/customXml" ds:itemID="{0FD6C6E0-05D2-49C7-B000-F665E12B2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7be1d-36a7-43a9-aa57-2563efbe6022"/>
    <ds:schemaRef ds:uri="e576f8aa-9722-49e0-8e31-3a9f289790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A7F5A4-0BBF-4A7B-8507-02526450A4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1D51FE-90FE-4911-82EB-191262347D01}">
  <ds:schemaRefs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e576f8aa-9722-49e0-8e31-3a9f2897905d"/>
    <ds:schemaRef ds:uri="d2b7be1d-36a7-43a9-aa57-2563efbe6022"/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adri, Ashok, M.D.</dc:creator>
  <cp:keywords/>
  <dc:description/>
  <cp:lastModifiedBy>Seshadri, Ashok, M.D.</cp:lastModifiedBy>
  <cp:revision>2</cp:revision>
  <dcterms:created xsi:type="dcterms:W3CDTF">2024-11-08T15:09:00Z</dcterms:created>
  <dcterms:modified xsi:type="dcterms:W3CDTF">2024-11-0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E57767C0A08744865745858398CD79</vt:lpwstr>
  </property>
</Properties>
</file>